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02C58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ind w:leftChars="0" w:right="0" w:rightChars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  <w:t>Supplementary Figure</w:t>
      </w:r>
    </w:p>
    <w:p w14:paraId="315C54AC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ind w:leftChars="0" w:right="0" w:rightChars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7960" cy="2620645"/>
            <wp:effectExtent l="0" t="0" r="5080" b="635"/>
            <wp:docPr id="5" name="图片 5" descr="p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1D45A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ind w:leftChars="0" w:right="0" w:rightChars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  <w:t xml:space="preserve">Fig. S1. Additional characterization of PU, SAPU, ZAPU, and ZAPU-L for exudate handling and antibacterial properties under simulated physiological conditions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A) SEM images (50x, 200x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agn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) of PU, SAPU, ZAPU and ZAPU-L after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orc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serum absorption and drying. B)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Seru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absorption rate of Gauze, PU, SAPU, and ZAPU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****p &lt; 0.0001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. C) CFU count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 xml:space="preserve">S.aureu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 xml:space="preserve">E.coli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on PU, SAPU, and ZAPU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) Antibacterial rate o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S.aureu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(ZAPU v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Blank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 ***p &lt; 0.001, ****p &lt; 0.0001)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) Antibacterial rate o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E.coli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(ZAPU v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Blank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 ****p &lt; 0.0001). </w:t>
      </w:r>
    </w:p>
    <w:p w14:paraId="26BF6368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ind w:leftChars="0" w:right="0" w:rightChars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  <w:t>Table S1</w:t>
      </w:r>
      <w:bookmarkStart w:id="0" w:name="_GoBack"/>
      <w:bookmarkEnd w:id="0"/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958"/>
      </w:tblGrid>
      <w:tr w14:paraId="10C17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48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ene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5F59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Primer sequence</w:t>
            </w:r>
          </w:p>
        </w:tc>
      </w:tr>
      <w:tr w14:paraId="36356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AA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16s R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E7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GTCTGTAACTGACGCTGATGTG</w:t>
            </w:r>
          </w:p>
        </w:tc>
      </w:tr>
      <w:tr w14:paraId="1B317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F1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16s F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4D6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TGGACTACCAGGGTATCTAATCCT</w:t>
            </w:r>
          </w:p>
        </w:tc>
      </w:tr>
      <w:tr w14:paraId="77432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25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na-R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612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TTGAGTGCCTTCCCAAACC</w:t>
            </w:r>
          </w:p>
        </w:tc>
      </w:tr>
      <w:tr w14:paraId="16E92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25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na-F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6CF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AAGCGTTGCCTAGTGGAGA</w:t>
            </w:r>
          </w:p>
        </w:tc>
      </w:tr>
      <w:tr w14:paraId="01FCB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E9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ssA-R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FA5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CTGCTTCTCTTGATCTTCGC</w:t>
            </w:r>
          </w:p>
        </w:tc>
      </w:tr>
      <w:tr w14:paraId="32323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27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ssA-F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C0D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TCTCTTTCACCGCAGCTTT</w:t>
            </w:r>
          </w:p>
        </w:tc>
      </w:tr>
      <w:tr w14:paraId="2EC78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69C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SL5 R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C7C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GGTGGAAGACACTATCTTGTT</w:t>
            </w:r>
          </w:p>
        </w:tc>
      </w:tr>
      <w:tr w14:paraId="55B62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E5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SL5 F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F14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ACCATAAGAATATACAGTGCCGTT</w:t>
            </w:r>
          </w:p>
        </w:tc>
      </w:tr>
      <w:tr w14:paraId="1C850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E6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sp2 R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64F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ATGCCTGTATCGACGCTTG</w:t>
            </w:r>
          </w:p>
        </w:tc>
      </w:tr>
      <w:tr w14:paraId="4B914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06C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sp2 F</w:t>
            </w:r>
          </w:p>
        </w:tc>
        <w:tc>
          <w:tcPr>
            <w:tcW w:w="4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C8A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GGGTTCATTTGGTGCCTTG</w:t>
            </w:r>
          </w:p>
        </w:tc>
      </w:tr>
    </w:tbl>
    <w:p w14:paraId="1C3F2DD8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480" w:lineRule="auto"/>
        <w:ind w:leftChars="0" w:right="0" w:rightChars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u w:val="none"/>
          <w:lang w:val="en-US" w:eastAsia="zh-CN"/>
        </w:rPr>
      </w:pPr>
    </w:p>
    <w:p w14:paraId="6AA36CB6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05B81"/>
    <w:rsid w:val="0190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5:41:00Z</dcterms:created>
  <dc:creator>BING</dc:creator>
  <cp:lastModifiedBy>BING</cp:lastModifiedBy>
  <dcterms:modified xsi:type="dcterms:W3CDTF">2025-04-25T05:4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6F4A85AA77C4A4EAA43A358A299B3D9_11</vt:lpwstr>
  </property>
  <property fmtid="{D5CDD505-2E9C-101B-9397-08002B2CF9AE}" pid="4" name="KSOTemplateDocerSaveRecord">
    <vt:lpwstr>eyJoZGlkIjoiNjdiODYyNzFlNjBmYjA0Y2U2YjJjMjc2ODQwMjM5MjEiLCJ1c2VySWQiOiI5OTczNjM5MDUifQ==</vt:lpwstr>
  </property>
</Properties>
</file>